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24566" w14:textId="77777777" w:rsidR="00973DCB" w:rsidRDefault="00252B80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upplementary Information for: Modeling the impact of COVID-19 nonpharmaceutical interventions on RSV transmission in South Africa </w:t>
      </w:r>
    </w:p>
    <w:p w14:paraId="600D1D30" w14:textId="77777777" w:rsidR="00973DCB" w:rsidRDefault="00252B80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Bents et al.</w:t>
      </w:r>
    </w:p>
    <w:p w14:paraId="7225B10C" w14:textId="77777777" w:rsidR="00973DCB" w:rsidRDefault="00973DC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B0607CE" w14:textId="77777777" w:rsidR="00973DCB" w:rsidRDefault="00973DC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16639C9" w14:textId="77777777" w:rsidR="00973DCB" w:rsidRDefault="00252B8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upplementary Figure 1</w:t>
      </w:r>
      <w:r>
        <w:rPr>
          <w:noProof/>
        </w:rPr>
        <w:drawing>
          <wp:anchor distT="114300" distB="114300" distL="114300" distR="114300" simplePos="0" relativeHeight="251658240" behindDoc="0" locked="0" layoutInCell="1" hidden="0" allowOverlap="1" wp14:anchorId="3071E726" wp14:editId="1CBD64D0">
            <wp:simplePos x="0" y="0"/>
            <wp:positionH relativeFrom="column">
              <wp:posOffset>4257675</wp:posOffset>
            </wp:positionH>
            <wp:positionV relativeFrom="paragraph">
              <wp:posOffset>184482</wp:posOffset>
            </wp:positionV>
            <wp:extent cx="2319338" cy="295039"/>
            <wp:effectExtent l="0" t="0" r="0" b="0"/>
            <wp:wrapNone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 l="19711" t="25773" r="10256" b="62936"/>
                    <a:stretch>
                      <a:fillRect/>
                    </a:stretch>
                  </pic:blipFill>
                  <pic:spPr>
                    <a:xfrm>
                      <a:off x="0" y="0"/>
                      <a:ext cx="2319338" cy="29503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69C3A697" w14:textId="77777777" w:rsidR="00973DCB" w:rsidRDefault="00252B8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114300" distB="114300" distL="114300" distR="114300" wp14:anchorId="28D14865" wp14:editId="7FD31371">
            <wp:extent cx="5943600" cy="30480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48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1DACF24" w14:textId="77777777" w:rsidR="00973DCB" w:rsidRDefault="00973DC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2495B38" w14:textId="77777777" w:rsidR="00973DCB" w:rsidRDefault="00252B80">
      <w:pPr>
        <w:shd w:val="clear" w:color="auto" w:fill="FFFFFF"/>
        <w:spacing w:after="34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In South Africa, a 5-level alert system was put in place by the government in Marc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h of 2020 to determine the use of NPIs in limiting COVID-10 transmission. NPIs were instituted based on perceived COVID-19 national risk, and included social distancing, travel bans, school closures, mask wearing, and other government measures. The timing </w:t>
      </w:r>
      <w:r>
        <w:rPr>
          <w:rFonts w:ascii="Times New Roman" w:eastAsia="Times New Roman" w:hAnsi="Times New Roman" w:cs="Times New Roman"/>
          <w:sz w:val="20"/>
          <w:szCs w:val="20"/>
        </w:rPr>
        <w:t>of the government alerts is shown by the colored bars. We compare the percent reduction in transmission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c(t) </w:t>
      </w:r>
      <w:r>
        <w:rPr>
          <w:rFonts w:ascii="Times New Roman" w:eastAsia="Times New Roman" w:hAnsi="Times New Roman" w:cs="Times New Roman"/>
          <w:sz w:val="20"/>
          <w:szCs w:val="20"/>
        </w:rPr>
        <w:t>fit from the data (black line) to the Oxford Coronavirus Government Response Tracker (dashed line), which estimates an aggregate stringency score b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ased on various NPI response indicators. A score of 1 indicates highest stringency. </w:t>
      </w:r>
    </w:p>
    <w:p w14:paraId="233D1D3B" w14:textId="77777777" w:rsidR="00973DCB" w:rsidRDefault="00973DC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A972883" w14:textId="77777777" w:rsidR="00973DCB" w:rsidRDefault="00973DC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3FA1FC1" w14:textId="77777777" w:rsidR="00973DCB" w:rsidRDefault="00973DC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DA0F3D2" w14:textId="77777777" w:rsidR="00973DCB" w:rsidRDefault="00973DC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2B6AEC9" w14:textId="77777777" w:rsidR="00973DCB" w:rsidRDefault="00973DC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55C1349" w14:textId="77777777" w:rsidR="00973DCB" w:rsidRDefault="00973DC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85CAF2F" w14:textId="77777777" w:rsidR="00973DCB" w:rsidRDefault="00973DC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6B98BD9" w14:textId="77777777" w:rsidR="00973DCB" w:rsidRDefault="00973DC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736BB48" w14:textId="77777777" w:rsidR="00973DCB" w:rsidRDefault="00973DC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9BB7C84" w14:textId="77777777" w:rsidR="00973DCB" w:rsidRDefault="00973DC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8A4B91B" w14:textId="77777777" w:rsidR="00973DCB" w:rsidRDefault="00973DC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75C5482" w14:textId="77777777" w:rsidR="00252B80" w:rsidRDefault="00252B8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25E22E4" w14:textId="415EA7E8" w:rsidR="00973DCB" w:rsidRDefault="00252B8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>Supplementary Figure 2</w:t>
      </w:r>
    </w:p>
    <w:p w14:paraId="106D55C1" w14:textId="77777777" w:rsidR="00973DCB" w:rsidRDefault="00252B8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114300" distB="114300" distL="114300" distR="114300" wp14:anchorId="5F9DE490" wp14:editId="475654BC">
            <wp:extent cx="5943600" cy="1879600"/>
            <wp:effectExtent l="0" t="0" r="0" b="0"/>
            <wp:docPr id="3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79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D7F872F" w14:textId="77777777" w:rsidR="00973DCB" w:rsidRDefault="00252B80">
      <w:pPr>
        <w:spacing w:line="480" w:lineRule="auto"/>
      </w:pPr>
      <w:r>
        <w:rPr>
          <w:rFonts w:ascii="Times New Roman" w:eastAsia="Times New Roman" w:hAnsi="Times New Roman" w:cs="Times New Roman"/>
          <w:sz w:val="20"/>
          <w:szCs w:val="20"/>
        </w:rPr>
        <w:t>In the first fitting step, we use maximum likelihood to estimate four model parameters. Here we show fitting results with 95% confidenc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e intervals for seasonal forcing and amplitude of transmission parameter estimation. </w:t>
      </w:r>
    </w:p>
    <w:sectPr w:rsidR="00973DC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3DCB"/>
    <w:rsid w:val="00252B80"/>
    <w:rsid w:val="00973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4DD60"/>
  <w15:docId w15:val="{865D9EB5-2DB5-4E17-9007-A015DD0BA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ents, Samantha (NIH/NIAID) [F]</cp:lastModifiedBy>
  <cp:revision>2</cp:revision>
  <dcterms:created xsi:type="dcterms:W3CDTF">2023-06-09T05:34:00Z</dcterms:created>
  <dcterms:modified xsi:type="dcterms:W3CDTF">2023-06-09T05:34:00Z</dcterms:modified>
</cp:coreProperties>
</file>